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/>
          <w:b w:val="0"/>
          <w:bCs w:val="0"/>
          <w:lang w:val="en-US" w:eastAsia="zh-CN"/>
        </w:rPr>
        <w:t xml:space="preserve"> Supplementary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Descriptions of rTMS protocols in the included studies.</w:t>
      </w:r>
    </w:p>
    <w:tbl>
      <w:tblPr>
        <w:tblStyle w:val="20"/>
        <w:tblpPr w:leftFromText="180" w:rightFromText="180" w:vertAnchor="page" w:horzAnchor="page" w:tblpX="1731" w:tblpY="3779"/>
        <w:tblW w:w="819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924"/>
        <w:gridCol w:w="1847"/>
        <w:gridCol w:w="1809"/>
        <w:gridCol w:w="1287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timulus</w:t>
            </w:r>
          </w:p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18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timulus frequency &amp; intensity &amp; number of pulses each time</w:t>
            </w:r>
          </w:p>
        </w:tc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Treatment sessions </w:t>
            </w:r>
          </w:p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reatment du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7" w:hRule="atLeast"/>
        </w:trPr>
        <w:tc>
          <w:tcPr>
            <w:tcW w:w="1331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Ahmed</w:t>
            </w:r>
          </w:p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924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bilateral DLPFC</w:t>
            </w:r>
          </w:p>
        </w:tc>
        <w:tc>
          <w:tcPr>
            <w:tcW w:w="1847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20Hz, 90%MT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 xml:space="preserve">2000 pulses per session </w:t>
            </w:r>
          </w:p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1Hz, 100%MT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2000 pulses per session</w:t>
            </w:r>
          </w:p>
        </w:tc>
        <w:tc>
          <w:tcPr>
            <w:tcW w:w="1809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5 sessions (1 day per week)</w:t>
            </w:r>
          </w:p>
        </w:tc>
        <w:tc>
          <w:tcPr>
            <w:tcW w:w="1287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5 d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abey 2013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roca, Wernicke,L/R DLPFC, L/R pSAC</w:t>
            </w:r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 Hz, 90–110% RMT, 400 pulses for 2 brain sites and 500 pulses for 1 brain site per session</w:t>
            </w: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 xml:space="preserve"> session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(5 sessions per week for 6 weeks and 2 sessions per week for 3 months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5 mont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Wu 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-DLPFC</w:t>
            </w:r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Hz, 80%RMT, 1200 pulses per session</w:t>
            </w: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 sessions (5 days per week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Lee 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roca, Wernicke, L/R DLPFC, L/R pSAC</w:t>
            </w:r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 Hz, 90–110% RMT, 400 pulses for 3 brain sites per session</w:t>
            </w: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0 sessions (5 days a week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hao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1" w:name="_Hlk97319412"/>
            <w:r>
              <w:rPr>
                <w:rFonts w:hint="default" w:ascii="Times New Roman" w:hAnsi="Times New Roman" w:cs="Times New Roman"/>
                <w:sz w:val="16"/>
                <w:szCs w:val="16"/>
              </w:rPr>
              <w:t>Parietal P3/P4 and posterior temporal T5/T6</w:t>
            </w:r>
            <w:bookmarkEnd w:id="1"/>
          </w:p>
        </w:tc>
        <w:tc>
          <w:tcPr>
            <w:tcW w:w="1847" w:type="dxa"/>
          </w:tcPr>
          <w:p>
            <w:pPr>
              <w:tabs>
                <w:tab w:val="left" w:pos="870"/>
              </w:tabs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Hz</w:t>
            </w: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0 sessions (5 days a week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hang 2019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-DLPFC and L-LTL</w:t>
            </w:r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Hz, 100%MT, 1000 pulses per session</w:t>
            </w: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 sessions (5 days a week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Brem 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Broca’s Wernicke’s areas, L/R DLPFC, </w:t>
            </w:r>
            <w:bookmarkStart w:id="2" w:name="_Hlk97319816"/>
            <w:r>
              <w:rPr>
                <w:rFonts w:hint="default" w:ascii="Times New Roman" w:hAnsi="Times New Roman" w:cs="Times New Roman"/>
                <w:sz w:val="16"/>
                <w:szCs w:val="16"/>
              </w:rPr>
              <w:t>L/R inferior parietal lobule</w:t>
            </w:r>
            <w:bookmarkEnd w:id="2"/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Hz, 120%MT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0 sessions (5 days a week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331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Li 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2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-DLPFC</w:t>
            </w:r>
          </w:p>
        </w:tc>
        <w:tc>
          <w:tcPr>
            <w:tcW w:w="184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20Hz, 100%MT, </w:t>
            </w:r>
            <w:r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</w:rPr>
              <w:t>2000 pulses per session</w:t>
            </w:r>
          </w:p>
        </w:tc>
        <w:tc>
          <w:tcPr>
            <w:tcW w:w="1809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0 sessions (5 days a week)</w:t>
            </w:r>
          </w:p>
        </w:tc>
        <w:tc>
          <w:tcPr>
            <w:tcW w:w="1287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3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Jia 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92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3" w:name="_Hlk97319357"/>
            <w:r>
              <w:rPr>
                <w:rFonts w:hint="default" w:ascii="Times New Roman" w:hAnsi="Times New Roman" w:cs="Times New Roman"/>
                <w:sz w:val="16"/>
                <w:szCs w:val="16"/>
              </w:rPr>
              <w:t>left lateral parietal cortex</w:t>
            </w:r>
            <w:bookmarkEnd w:id="3"/>
          </w:p>
        </w:tc>
        <w:tc>
          <w:tcPr>
            <w:tcW w:w="184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Hz, 100-110% MT, 800 pulses per session</w:t>
            </w:r>
          </w:p>
        </w:tc>
        <w:tc>
          <w:tcPr>
            <w:tcW w:w="180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 sessions (5 days a week)</w:t>
            </w:r>
          </w:p>
        </w:tc>
        <w:tc>
          <w:tcPr>
            <w:tcW w:w="128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 weeks</w:t>
            </w:r>
          </w:p>
        </w:tc>
      </w:tr>
      <w:bookmarkEnd w:id="0"/>
    </w:tbl>
    <w:p/>
    <w:p/>
    <w:p/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ascii="Times New Roman" w:hAnsi="Times New Roman" w:cs="Times New Roman"/>
          <w:sz w:val="24"/>
          <w:szCs w:val="24"/>
        </w:rPr>
        <w:t>RMT, resting motor threshold; L, left; R, right; DLPFC, dorsolateral prefrontal cortex; LTL, lateral temporal lobe; pSAC, parietal somatosensory association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NDc4ODViZTY1MTQ1MGUzOTUwZDViNmFhMzFmOT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817024"/>
    <w:rsid w:val="067A79B7"/>
    <w:rsid w:val="0B9C3825"/>
    <w:rsid w:val="0C4807B5"/>
    <w:rsid w:val="11297B9C"/>
    <w:rsid w:val="18434879"/>
    <w:rsid w:val="484D53E2"/>
    <w:rsid w:val="492C7443"/>
    <w:rsid w:val="4BE112E0"/>
    <w:rsid w:val="5E016E08"/>
    <w:rsid w:val="61A268EB"/>
    <w:rsid w:val="6F97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18</Words>
  <Characters>3428</Characters>
  <Lines>11</Lines>
  <Paragraphs>3</Paragraphs>
  <TotalTime>1</TotalTime>
  <ScaleCrop>false</ScaleCrop>
  <LinksUpToDate>false</LinksUpToDate>
  <CharactersWithSpaces>386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娇</cp:lastModifiedBy>
  <cp:lastPrinted>2013-10-03T12:51:00Z</cp:lastPrinted>
  <dcterms:modified xsi:type="dcterms:W3CDTF">2022-07-02T09:08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757B0C9454544A0A9C8CE7A7C33FDC9</vt:lpwstr>
  </property>
</Properties>
</file>